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4. Cluster distribution of case-control reactivity profiles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329565</wp:posOffset>
                </wp:positionV>
                <wp:extent cx="3240405" cy="2270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405" cy="2270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0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76"/>
                              <w:gridCol w:w="1267"/>
                              <w:gridCol w:w="116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gridSpan w:val="2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Asth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Allergens = 103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Cluster 0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69.6%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Cluster 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8.8%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81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Cluster 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50.7%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49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50.0%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5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χ2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gridSpan w:val="2"/>
                                  <w:tcBorders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9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76" w:type="dxa"/>
                                  <w:tcBorders>
                                    <w:left w:val="single" w:sz="6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e2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7.50E-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5.15pt;height:178.8pt;mso-wrap-distance-left:9pt;mso-wrap-distance-right:9pt;mso-wrap-distance-top:0pt;mso-wrap-distance-bottom:0pt;margin-top:25.9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5103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76"/>
                        <w:gridCol w:w="1267"/>
                        <w:gridCol w:w="116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2676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27" w:type="dxa"/>
                            <w:gridSpan w:val="2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Asthm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Allergens = 103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Cluster 0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69.6%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0.4%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Cluster 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8.8%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81.3%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Cluster 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50.7%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49.3%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50.0%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50.0%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χ2</w:t>
                            </w:r>
                          </w:p>
                        </w:tc>
                        <w:tc>
                          <w:tcPr>
                            <w:tcW w:w="2427" w:type="dxa"/>
                            <w:gridSpan w:val="2"/>
                            <w:tcBorders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9.78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76" w:type="dxa"/>
                            <w:tcBorders>
                              <w:left w:val="single" w:sz="6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427" w:type="dxa"/>
                            <w:gridSpan w:val="2"/>
                            <w:tcBorders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e2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7.50E-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</w:r>
    </w:p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</w:r>
    </w:p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</w:r>
    </w:p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16"/>
          <w:szCs w:val="16"/>
          <w:lang w:val="en-GB"/>
        </w:rPr>
        <w:t>Number of allergens utilized to generate the profiles of clusters 0-2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/>
          <w:b/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Normale2">
    <w:name w:val="Normale2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2:00Z</dcterms:created>
  <dc:creator>Gabriella Sole</dc:creator>
  <dc:description/>
  <dc:language>en-US</dc:language>
  <cp:lastModifiedBy>Gabriella Sole</cp:lastModifiedBy>
  <dcterms:modified xsi:type="dcterms:W3CDTF">2011-01-27T16:53:00Z</dcterms:modified>
  <cp:revision>1</cp:revision>
  <dc:subject/>
  <dc:title>Table S4</dc:title>
</cp:coreProperties>
</file>